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1A1AF76" w:rsidR="00EA3D3C" w:rsidRDefault="00654E8F" w:rsidP="0001436A">
      <w:pPr>
        <w:pStyle w:val="Heading1"/>
      </w:pPr>
      <w:r w:rsidRPr="00994A3D">
        <w:t>Supplementary Data</w:t>
      </w:r>
    </w:p>
    <w:p w14:paraId="6CC60A60" w14:textId="77777777" w:rsidR="00AD1802" w:rsidRDefault="00AD1802" w:rsidP="00AD1802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</w:t>
      </w:r>
    </w:p>
    <w:p w14:paraId="6D40B6B0" w14:textId="144CC131" w:rsidR="00AD1802" w:rsidRDefault="00AD1802" w:rsidP="00AD1802">
      <w:pPr>
        <w:pStyle w:val="Heading2"/>
        <w:numPr>
          <w:ilvl w:val="0"/>
          <w:numId w:val="0"/>
        </w:numPr>
        <w:rPr>
          <w:b w:val="0"/>
          <w:bCs/>
        </w:rPr>
      </w:pPr>
      <w:bookmarkStart w:id="0" w:name="_Hlk96000285"/>
      <w:r w:rsidRPr="00A07701">
        <w:rPr>
          <w:bCs/>
        </w:rPr>
        <w:t xml:space="preserve">Table </w:t>
      </w:r>
      <w:bookmarkEnd w:id="0"/>
      <w:r>
        <w:rPr>
          <w:bCs/>
        </w:rPr>
        <w:t>S1</w:t>
      </w:r>
      <w:r w:rsidRPr="00A07701">
        <w:t xml:space="preserve"> </w:t>
      </w:r>
      <w:r w:rsidRPr="00AD1802">
        <w:rPr>
          <w:b w:val="0"/>
          <w:bCs/>
        </w:rPr>
        <w:t xml:space="preserve">Within-subject correlations between </w:t>
      </w:r>
      <w:r>
        <w:rPr>
          <w:b w:val="0"/>
          <w:bCs/>
        </w:rPr>
        <w:t>u</w:t>
      </w:r>
      <w:r w:rsidRPr="00AD1802">
        <w:rPr>
          <w:b w:val="0"/>
          <w:bCs/>
        </w:rPr>
        <w:t>rinary 5-HIAA, aMT6s and Vitamin C</w:t>
      </w:r>
      <w:r>
        <w:rPr>
          <w:b w:val="0"/>
          <w:bCs/>
        </w:rPr>
        <w:t xml:space="preserve"> and subjective and objective measures of sleep quality and subjective mood in poor and good sleepers.</w:t>
      </w:r>
    </w:p>
    <w:tbl>
      <w:tblPr>
        <w:tblW w:w="9152" w:type="dxa"/>
        <w:jc w:val="center"/>
        <w:tblLook w:val="04A0" w:firstRow="1" w:lastRow="0" w:firstColumn="1" w:lastColumn="0" w:noHBand="0" w:noVBand="1"/>
      </w:tblPr>
      <w:tblGrid>
        <w:gridCol w:w="425"/>
        <w:gridCol w:w="3567"/>
        <w:gridCol w:w="923"/>
        <w:gridCol w:w="797"/>
        <w:gridCol w:w="923"/>
        <w:gridCol w:w="797"/>
        <w:gridCol w:w="923"/>
        <w:gridCol w:w="797"/>
      </w:tblGrid>
      <w:tr w:rsidR="001474B7" w:rsidRPr="001474B7" w14:paraId="7A08654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</w:tcPr>
          <w:p w14:paraId="51F81BD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3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</w:tcPr>
          <w:p w14:paraId="3650BA48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5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bottom"/>
          </w:tcPr>
          <w:p w14:paraId="52073851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Within-subjects correlations</w:t>
            </w:r>
          </w:p>
        </w:tc>
      </w:tr>
      <w:tr w:rsidR="001474B7" w:rsidRPr="001474B7" w14:paraId="28E8BFD3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  <w:hideMark/>
          </w:tcPr>
          <w:p w14:paraId="2F2307B3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3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  <w:hideMark/>
          </w:tcPr>
          <w:p w14:paraId="6DEB37D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  <w:hideMark/>
          </w:tcPr>
          <w:p w14:paraId="73CB115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Combined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/>
            <w:noWrap/>
            <w:vAlign w:val="bottom"/>
            <w:hideMark/>
          </w:tcPr>
          <w:p w14:paraId="5064505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Poor sleeper</w:t>
            </w:r>
          </w:p>
          <w:p w14:paraId="336A82C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(n= 12)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bottom"/>
            <w:hideMark/>
          </w:tcPr>
          <w:p w14:paraId="1826F09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Good sleeper (n= 12)</w:t>
            </w:r>
          </w:p>
        </w:tc>
      </w:tr>
      <w:tr w:rsidR="001474B7" w:rsidRPr="001474B7" w14:paraId="4A589BA8" w14:textId="77777777" w:rsidTr="005A1CE5">
        <w:trPr>
          <w:trHeight w:val="320"/>
          <w:jc w:val="center"/>
        </w:trPr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E2F3"/>
            <w:noWrap/>
            <w:vAlign w:val="bottom"/>
            <w:hideMark/>
          </w:tcPr>
          <w:p w14:paraId="0413DBD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3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  <w:hideMark/>
          </w:tcPr>
          <w:p w14:paraId="08E6A1C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  <w:hideMark/>
          </w:tcPr>
          <w:p w14:paraId="12D9FA4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  <w:hideMark/>
          </w:tcPr>
          <w:p w14:paraId="4F62861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  <w:hideMark/>
          </w:tcPr>
          <w:p w14:paraId="11BE676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  <w:hideMark/>
          </w:tcPr>
          <w:p w14:paraId="5091FF2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E2F3"/>
            <w:noWrap/>
            <w:vAlign w:val="bottom"/>
            <w:hideMark/>
          </w:tcPr>
          <w:p w14:paraId="0BF7985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r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E2F3"/>
            <w:noWrap/>
            <w:vAlign w:val="bottom"/>
            <w:hideMark/>
          </w:tcPr>
          <w:p w14:paraId="349B715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P</w:t>
            </w:r>
          </w:p>
        </w:tc>
      </w:tr>
      <w:tr w:rsidR="001474B7" w:rsidRPr="001474B7" w14:paraId="3D0A4C29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F9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b/>
                <w:bCs/>
                <w:szCs w:val="24"/>
                <w:lang w:val="en-NZ"/>
              </w:rPr>
              <w:t>5-HIAA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A88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D2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 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CFE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77C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 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445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448E0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 </w:t>
            </w:r>
          </w:p>
        </w:tc>
      </w:tr>
      <w:tr w:rsidR="001474B7" w:rsidRPr="001474B7" w14:paraId="5AEF92AD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86A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Subjective Sleep Qual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2A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FBC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2B0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AF2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A40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20B7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 </w:t>
            </w:r>
          </w:p>
        </w:tc>
      </w:tr>
      <w:tr w:rsidR="001474B7" w:rsidRPr="001474B7" w14:paraId="7B3E34E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CFA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836B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 xml:space="preserve">Evening Sleepiness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8C9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C4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971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292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377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EFE4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4</w:t>
            </w:r>
          </w:p>
        </w:tc>
      </w:tr>
      <w:tr w:rsidR="001474B7" w:rsidRPr="001474B7" w14:paraId="1B341372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2BF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2BE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Morning Sleepines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01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0DA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D4E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B5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113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C3BF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6</w:t>
            </w:r>
          </w:p>
        </w:tc>
      </w:tr>
      <w:tr w:rsidR="001474B7" w:rsidRPr="001474B7" w14:paraId="55E35501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CB2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E06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Getting to Slee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8B1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D4D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E2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5D0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ADE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796D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3</w:t>
            </w:r>
          </w:p>
        </w:tc>
      </w:tr>
      <w:tr w:rsidR="001474B7" w:rsidRPr="001474B7" w14:paraId="0E32F82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F47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185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Quality of Slee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109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5B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4BF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CD1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2E0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E4BE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7</w:t>
            </w:r>
          </w:p>
        </w:tc>
      </w:tr>
      <w:tr w:rsidR="001474B7" w:rsidRPr="001474B7" w14:paraId="1FC70C70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713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5FBF" w14:textId="5F049810" w:rsidR="001474B7" w:rsidRPr="001474B7" w:rsidRDefault="00793CDC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>
              <w:rPr>
                <w:rFonts w:eastAsia="Times New Roman" w:cs="Times New Roman"/>
                <w:szCs w:val="24"/>
                <w:lang w:val="en-NZ"/>
              </w:rPr>
              <w:t>Ease of Awakeni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DE6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23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C7E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C80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BB3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109F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6</w:t>
            </w:r>
          </w:p>
        </w:tc>
      </w:tr>
      <w:tr w:rsidR="001474B7" w:rsidRPr="001474B7" w14:paraId="000F0152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ECC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115E" w14:textId="153DC487" w:rsidR="001474B7" w:rsidRPr="001474B7" w:rsidRDefault="00793CDC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>
              <w:rPr>
                <w:rFonts w:eastAsia="Times New Roman" w:cs="Times New Roman"/>
                <w:szCs w:val="24"/>
                <w:lang w:val="en-NZ"/>
              </w:rPr>
              <w:t>Alertness Upon Awakeni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7C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6C2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097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CB2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AED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1A0B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9</w:t>
            </w:r>
          </w:p>
        </w:tc>
      </w:tr>
      <w:tr w:rsidR="001474B7" w:rsidRPr="001474B7" w14:paraId="261AD7A5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7C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Objective Sleep Qual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D8A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078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0B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E12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AF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570F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2961669B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A5B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2FF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Latenc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33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DCD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163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54A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9E9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C82C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8</w:t>
            </w:r>
          </w:p>
        </w:tc>
      </w:tr>
      <w:tr w:rsidR="001474B7" w:rsidRPr="001474B7" w14:paraId="31D54980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142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55A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Efficienc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112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06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27C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7A8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4AF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7B41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0</w:t>
            </w:r>
          </w:p>
        </w:tc>
      </w:tr>
      <w:tr w:rsidR="001474B7" w:rsidRPr="001474B7" w14:paraId="3BE841C8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773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1A6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otal Sleep Tim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BB6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8A7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85D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992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82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E5A3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0</w:t>
            </w:r>
          </w:p>
        </w:tc>
      </w:tr>
      <w:tr w:rsidR="001474B7" w:rsidRPr="001474B7" w14:paraId="1B405559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5FE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47B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Wake after sleep onse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D15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76E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1A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150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FB8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503D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5</w:t>
            </w:r>
          </w:p>
        </w:tc>
      </w:tr>
      <w:tr w:rsidR="001474B7" w:rsidRPr="001474B7" w14:paraId="7D1E3BA5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AC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41A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Number of Awakening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5BB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503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855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39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124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390FC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6</w:t>
            </w:r>
          </w:p>
        </w:tc>
      </w:tr>
      <w:tr w:rsidR="001474B7" w:rsidRPr="001474B7" w14:paraId="56351EC7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35A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4CAB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Average Awakening Lengt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FF6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16F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E7E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C5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FC7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846E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6</w:t>
            </w:r>
          </w:p>
        </w:tc>
      </w:tr>
      <w:tr w:rsidR="001474B7" w:rsidRPr="001474B7" w14:paraId="11C40F95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2BB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Subjective Moo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F2F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B2B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7E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56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4DB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6EEC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3D7E5DDB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8A31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31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en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48D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2C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C0F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A70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118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A912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2</w:t>
            </w:r>
          </w:p>
        </w:tc>
      </w:tr>
      <w:tr w:rsidR="001474B7" w:rsidRPr="001474B7" w14:paraId="63A1A90B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5D3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6B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Ange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6EB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62F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6AF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DD5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567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87A8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6</w:t>
            </w:r>
          </w:p>
        </w:tc>
      </w:tr>
      <w:tr w:rsidR="001474B7" w:rsidRPr="001474B7" w14:paraId="3F5C08D1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EB9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6BC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Fatigu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710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60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F29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CB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CF0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9C80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</w:tr>
      <w:tr w:rsidR="001474B7" w:rsidRPr="001474B7" w14:paraId="2D5F1126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0408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730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Depres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E8B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F3D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23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4F1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95F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66EA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4</w:t>
            </w:r>
          </w:p>
        </w:tc>
      </w:tr>
      <w:tr w:rsidR="001474B7" w:rsidRPr="001474B7" w14:paraId="54D765E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9F8B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6EF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Esteem-related Affec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C60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CAE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9BC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841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AC9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BF4B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7</w:t>
            </w:r>
          </w:p>
        </w:tc>
      </w:tr>
      <w:tr w:rsidR="001474B7" w:rsidRPr="001474B7" w14:paraId="5D94F289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E1F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2C7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Vigou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48E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CA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4B3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95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210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62D4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0</w:t>
            </w:r>
          </w:p>
        </w:tc>
      </w:tr>
      <w:tr w:rsidR="001474B7" w:rsidRPr="001474B7" w14:paraId="2AB20750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C82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FC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Confu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0D0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581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57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A76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0C3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B0A2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3</w:t>
            </w:r>
          </w:p>
        </w:tc>
      </w:tr>
      <w:tr w:rsidR="001474B7" w:rsidRPr="001474B7" w14:paraId="0358A168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4CE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6D0C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otal Mood Disturbanc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524D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E45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B9DF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80E2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FC8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4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DA5A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4</w:t>
            </w:r>
          </w:p>
        </w:tc>
      </w:tr>
      <w:tr w:rsidR="001474B7" w:rsidRPr="001474B7" w14:paraId="3D4C2FF5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CE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b/>
                <w:bCs/>
                <w:szCs w:val="24"/>
                <w:lang w:val="en-NZ"/>
              </w:rPr>
              <w:t>6aM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782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C10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CC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024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8AF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1A9C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30A36CE6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7F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Subjective Sleep Qual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800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697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9F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3F5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A3D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7D0D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4F8D7D0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6E3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32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 xml:space="preserve">Evening Sleepiness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0FA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923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67A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E6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A6D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DF1A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</w:tr>
      <w:tr w:rsidR="001474B7" w:rsidRPr="001474B7" w14:paraId="20F3D452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113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85B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Morning Sleepines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4DF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C1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6B9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862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66A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AACC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9</w:t>
            </w:r>
          </w:p>
        </w:tc>
      </w:tr>
      <w:tr w:rsidR="001474B7" w:rsidRPr="001474B7" w14:paraId="6CAC99C5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08D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25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Getting to Slee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863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66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AB7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68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377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C7D3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1</w:t>
            </w:r>
          </w:p>
        </w:tc>
      </w:tr>
      <w:tr w:rsidR="001474B7" w:rsidRPr="001474B7" w14:paraId="41C58EE2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FEE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lastRenderedPageBreak/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796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Quality of Slee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031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87E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C77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078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D5E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91BA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7</w:t>
            </w:r>
          </w:p>
        </w:tc>
      </w:tr>
      <w:tr w:rsidR="001474B7" w:rsidRPr="001474B7" w14:paraId="59C5573D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521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011C" w14:textId="6956F0BC" w:rsidR="001474B7" w:rsidRPr="001474B7" w:rsidRDefault="00793CDC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>
              <w:rPr>
                <w:rFonts w:eastAsia="Times New Roman" w:cs="Times New Roman"/>
                <w:szCs w:val="24"/>
                <w:lang w:val="en-NZ"/>
              </w:rPr>
              <w:t>Ease of Awakeni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6C1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47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CD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58D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272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1682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6</w:t>
            </w:r>
          </w:p>
        </w:tc>
      </w:tr>
      <w:tr w:rsidR="001474B7" w:rsidRPr="001474B7" w14:paraId="49D1B757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C6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E52D" w14:textId="5D9045D2" w:rsidR="001474B7" w:rsidRPr="001474B7" w:rsidRDefault="00793CDC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>
              <w:rPr>
                <w:rFonts w:eastAsia="Times New Roman" w:cs="Times New Roman"/>
                <w:szCs w:val="24"/>
                <w:lang w:val="en-NZ"/>
              </w:rPr>
              <w:t>Alertness Upon Awakeni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CF9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741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949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473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8F7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1F3C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6</w:t>
            </w:r>
          </w:p>
        </w:tc>
      </w:tr>
      <w:tr w:rsidR="001474B7" w:rsidRPr="001474B7" w14:paraId="051F578C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584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Objective Sleep Qual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57B1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F35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733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BA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DF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5287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136906C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4D4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931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Latenc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8B9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750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5E7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DBA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D9D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C886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</w:tr>
      <w:tr w:rsidR="001474B7" w:rsidRPr="001474B7" w14:paraId="0104F459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88D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6E7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Efficienc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849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A71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F2F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584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5DC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6C8D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6</w:t>
            </w:r>
          </w:p>
        </w:tc>
      </w:tr>
      <w:tr w:rsidR="001474B7" w:rsidRPr="001474B7" w14:paraId="0CEB71F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AC03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2F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otal Sleep Tim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57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9FF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961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8AE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E54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FF6C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7</w:t>
            </w:r>
          </w:p>
        </w:tc>
      </w:tr>
      <w:tr w:rsidR="001474B7" w:rsidRPr="001474B7" w14:paraId="3823EC16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8C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E80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Wake after sleep onse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374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47E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8AC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FBA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B7B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1D77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3</w:t>
            </w:r>
          </w:p>
        </w:tc>
      </w:tr>
      <w:tr w:rsidR="001474B7" w:rsidRPr="001474B7" w14:paraId="1BEBB932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EB7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495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Number of Awakening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7A0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76E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E73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2A2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A0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071D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0</w:t>
            </w:r>
          </w:p>
        </w:tc>
      </w:tr>
      <w:tr w:rsidR="001474B7" w:rsidRPr="001474B7" w14:paraId="4784F90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6B3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CB5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Average Awakening Lengt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2F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795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27D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2FE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B81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F17E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8</w:t>
            </w:r>
          </w:p>
        </w:tc>
      </w:tr>
      <w:tr w:rsidR="001474B7" w:rsidRPr="001474B7" w14:paraId="5F47B31F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0C1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Subjective Moo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9F53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010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52A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17C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C1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9810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5F96B429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947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4C4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en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744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510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C6C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613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3E5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04EA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1</w:t>
            </w:r>
          </w:p>
        </w:tc>
      </w:tr>
      <w:tr w:rsidR="001474B7" w:rsidRPr="001474B7" w14:paraId="79516F32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720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FD9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Ange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402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F2A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2D7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BDF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8C4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5D6E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5</w:t>
            </w:r>
          </w:p>
        </w:tc>
      </w:tr>
      <w:tr w:rsidR="001474B7" w:rsidRPr="001474B7" w14:paraId="5CC12090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BBD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D9F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Fatigu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9F0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D83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9B8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CEE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6E1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97F3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0</w:t>
            </w:r>
          </w:p>
        </w:tc>
      </w:tr>
      <w:tr w:rsidR="001474B7" w:rsidRPr="001474B7" w14:paraId="048FBAEF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2321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9BA1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Depres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460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72E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0A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816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D3E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E71C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7</w:t>
            </w:r>
          </w:p>
        </w:tc>
      </w:tr>
      <w:tr w:rsidR="001474B7" w:rsidRPr="001474B7" w14:paraId="7AC915AF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1BE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EFF2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Esteem-related Affec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E2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525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973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C04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115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A6DF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9</w:t>
            </w:r>
          </w:p>
        </w:tc>
      </w:tr>
      <w:tr w:rsidR="001474B7" w:rsidRPr="001474B7" w14:paraId="64D83E12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D7E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9AF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Vigou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62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7BA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545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8C2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2C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E7DA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4</w:t>
            </w:r>
          </w:p>
        </w:tc>
      </w:tr>
      <w:tr w:rsidR="001474B7" w:rsidRPr="001474B7" w14:paraId="45C45EB1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2BD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38F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Confu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3AD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47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605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0F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D83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9483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2</w:t>
            </w:r>
          </w:p>
        </w:tc>
      </w:tr>
      <w:tr w:rsidR="001474B7" w:rsidRPr="001474B7" w14:paraId="58194228" w14:textId="77777777" w:rsidTr="005A1CE5">
        <w:trPr>
          <w:trHeight w:val="32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77A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91DB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otal Mood Disturbanc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9E3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832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EFD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236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83F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3EC3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5</w:t>
            </w:r>
          </w:p>
        </w:tc>
      </w:tr>
      <w:tr w:rsidR="001474B7" w:rsidRPr="001474B7" w14:paraId="31932485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EC5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b/>
                <w:bCs/>
                <w:szCs w:val="24"/>
                <w:lang w:val="en-NZ"/>
              </w:rPr>
              <w:t>Vitamin C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CB4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648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45D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344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2B7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3391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75A356E1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C18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Subjective Sleep Qual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DA2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E44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B81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AE8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B51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3D744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0CF23FB9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FCB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A4A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 xml:space="preserve">Evening Sleepiness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AE2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D7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6D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E1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AD9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9446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1</w:t>
            </w:r>
          </w:p>
        </w:tc>
      </w:tr>
      <w:tr w:rsidR="001474B7" w:rsidRPr="001474B7" w14:paraId="50B7117B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577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40DB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Morning Sleepines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1FE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7F1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A35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22B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4A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FFFD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6</w:t>
            </w:r>
          </w:p>
        </w:tc>
      </w:tr>
      <w:tr w:rsidR="001474B7" w:rsidRPr="001474B7" w14:paraId="6E05CDF8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79D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1FD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Getting to Slee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BEB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62F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F67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52A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EB4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958F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8</w:t>
            </w:r>
          </w:p>
        </w:tc>
      </w:tr>
      <w:tr w:rsidR="001474B7" w:rsidRPr="001474B7" w14:paraId="079A1CA1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9AA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DB28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Quality of Sleep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E3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A4A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E3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345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404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49B6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3</w:t>
            </w:r>
          </w:p>
        </w:tc>
      </w:tr>
      <w:tr w:rsidR="001474B7" w:rsidRPr="001474B7" w14:paraId="7EB1B437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0309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531A" w14:textId="08B67BB2" w:rsidR="001474B7" w:rsidRPr="001474B7" w:rsidRDefault="00793CDC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>
              <w:rPr>
                <w:rFonts w:eastAsia="Times New Roman" w:cs="Times New Roman"/>
                <w:szCs w:val="24"/>
                <w:lang w:val="en-NZ"/>
              </w:rPr>
              <w:t>Ease of Awakeni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D65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BB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267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07D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7DB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D17A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7</w:t>
            </w:r>
          </w:p>
        </w:tc>
      </w:tr>
      <w:tr w:rsidR="001474B7" w:rsidRPr="001474B7" w14:paraId="241668B3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8B8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DE1" w14:textId="040D0977" w:rsidR="001474B7" w:rsidRPr="001474B7" w:rsidRDefault="00793CDC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>
              <w:rPr>
                <w:rFonts w:eastAsia="Times New Roman" w:cs="Times New Roman"/>
                <w:szCs w:val="24"/>
                <w:lang w:val="en-NZ"/>
              </w:rPr>
              <w:t>Alertness Upon Awakening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8BA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022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FB2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134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A49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C3E1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6</w:t>
            </w:r>
          </w:p>
        </w:tc>
      </w:tr>
      <w:tr w:rsidR="001474B7" w:rsidRPr="001474B7" w14:paraId="04314288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4FE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Objective Sleep Qual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1A1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491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7FF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490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55A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5C5C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1351A0AA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09B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6EB2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Latenc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8BF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57E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C0A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FBE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290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7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FCB2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0</w:t>
            </w:r>
          </w:p>
        </w:tc>
      </w:tr>
      <w:tr w:rsidR="001474B7" w:rsidRPr="001474B7" w14:paraId="233A516C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592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D3E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Efficienc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19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6E0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445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13D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B6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641E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6</w:t>
            </w:r>
          </w:p>
        </w:tc>
      </w:tr>
      <w:tr w:rsidR="001474B7" w:rsidRPr="001474B7" w14:paraId="4F562FCA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594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BA3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otal Sleep Tim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72C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41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54B8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DC8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4F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6173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1</w:t>
            </w:r>
          </w:p>
        </w:tc>
      </w:tr>
      <w:tr w:rsidR="001474B7" w:rsidRPr="001474B7" w14:paraId="38E67C33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2DCD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EE02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Wake after sleep onse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A91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42C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B7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E44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F6B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B089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3</w:t>
            </w:r>
          </w:p>
        </w:tc>
      </w:tr>
      <w:tr w:rsidR="001474B7" w:rsidRPr="001474B7" w14:paraId="44C08C04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927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7BDA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Number of Awakening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430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F51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71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05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AD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B02A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8</w:t>
            </w:r>
          </w:p>
        </w:tc>
      </w:tr>
      <w:tr w:rsidR="001474B7" w:rsidRPr="001474B7" w14:paraId="01FE49AB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51C4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9DA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Average Awakening Length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D42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B6C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FB1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15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7BAA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C1E2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0</w:t>
            </w:r>
          </w:p>
        </w:tc>
      </w:tr>
      <w:tr w:rsidR="001474B7" w:rsidRPr="001474B7" w14:paraId="4AA0F675" w14:textId="77777777" w:rsidTr="005A1CE5">
        <w:trPr>
          <w:trHeight w:val="300"/>
          <w:jc w:val="center"/>
        </w:trPr>
        <w:tc>
          <w:tcPr>
            <w:tcW w:w="39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3EB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Subjective Moo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DAF3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7F2F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FEE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7D3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E2B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09AD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</w:tr>
      <w:tr w:rsidR="001474B7" w:rsidRPr="001474B7" w14:paraId="73B59627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C3D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i/>
                <w:iCs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DB8F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en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FAD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76D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48E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EF1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982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5BBE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7</w:t>
            </w:r>
          </w:p>
        </w:tc>
      </w:tr>
      <w:tr w:rsidR="001474B7" w:rsidRPr="001474B7" w14:paraId="48D75FB5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5A32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E5B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Ange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8A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F19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37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B1E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53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D879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1</w:t>
            </w:r>
          </w:p>
        </w:tc>
      </w:tr>
      <w:tr w:rsidR="001474B7" w:rsidRPr="001474B7" w14:paraId="20FA9A77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0E8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3910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Fatigu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114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8B0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D11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9235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EB33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BC53D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9</w:t>
            </w:r>
          </w:p>
        </w:tc>
      </w:tr>
      <w:tr w:rsidR="001474B7" w:rsidRPr="001474B7" w14:paraId="60BB5C69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90E2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1D2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Depres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F5A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52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54B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D6E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41A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C0A7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87</w:t>
            </w:r>
          </w:p>
        </w:tc>
      </w:tr>
      <w:tr w:rsidR="001474B7" w:rsidRPr="001474B7" w14:paraId="0A38E4A0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23C8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57E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Esteem-related Affect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B46C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0F8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BCD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BA1B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7F9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69F4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43</w:t>
            </w:r>
          </w:p>
        </w:tc>
      </w:tr>
      <w:tr w:rsidR="001474B7" w:rsidRPr="001474B7" w14:paraId="7A903BF8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7756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F457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Vigour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55C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7D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D1E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3A6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FB2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8CA92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0</w:t>
            </w:r>
          </w:p>
        </w:tc>
      </w:tr>
      <w:tr w:rsidR="001474B7" w:rsidRPr="001474B7" w14:paraId="0A05CD2B" w14:textId="77777777" w:rsidTr="005A1CE5">
        <w:trPr>
          <w:trHeight w:val="30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FBE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FF3C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Confusio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780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F56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B3AE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01D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5099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DDFF7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7</w:t>
            </w:r>
          </w:p>
        </w:tc>
      </w:tr>
      <w:tr w:rsidR="001474B7" w:rsidRPr="001474B7" w14:paraId="0B713329" w14:textId="77777777" w:rsidTr="005A1CE5">
        <w:trPr>
          <w:trHeight w:val="320"/>
          <w:jc w:val="center"/>
        </w:trPr>
        <w:tc>
          <w:tcPr>
            <w:tcW w:w="4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9435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 </w:t>
            </w:r>
          </w:p>
        </w:tc>
        <w:tc>
          <w:tcPr>
            <w:tcW w:w="3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87D3" w14:textId="77777777" w:rsidR="001474B7" w:rsidRPr="001474B7" w:rsidRDefault="001474B7" w:rsidP="005A1CE5">
            <w:pPr>
              <w:spacing w:before="0" w:after="0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Total Mood Disturbanc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D89F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7F54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636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1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2E80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CCB61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-0.2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30AC6" w14:textId="77777777" w:rsidR="001474B7" w:rsidRPr="001474B7" w:rsidRDefault="001474B7" w:rsidP="005A1CE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NZ"/>
              </w:rPr>
            </w:pPr>
            <w:r w:rsidRPr="001474B7">
              <w:rPr>
                <w:rFonts w:eastAsia="Times New Roman" w:cs="Times New Roman"/>
                <w:szCs w:val="24"/>
                <w:lang w:val="en-NZ"/>
              </w:rPr>
              <w:t>0.33</w:t>
            </w:r>
          </w:p>
        </w:tc>
      </w:tr>
    </w:tbl>
    <w:p w14:paraId="7B65BC41" w14:textId="77777777" w:rsidR="00DE23E8" w:rsidRPr="001549D3" w:rsidRDefault="00DE23E8" w:rsidP="001474B7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BB4CA" w14:textId="77777777" w:rsidR="00C93528" w:rsidRDefault="00C93528" w:rsidP="00117666">
      <w:pPr>
        <w:spacing w:after="0"/>
      </w:pPr>
      <w:r>
        <w:separator/>
      </w:r>
    </w:p>
  </w:endnote>
  <w:endnote w:type="continuationSeparator" w:id="0">
    <w:p w14:paraId="00B517C8" w14:textId="77777777" w:rsidR="00C93528" w:rsidRDefault="00C935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359B7" w14:textId="77777777" w:rsidR="00C93528" w:rsidRDefault="00C93528" w:rsidP="00117666">
      <w:pPr>
        <w:spacing w:after="0"/>
      </w:pPr>
      <w:r>
        <w:separator/>
      </w:r>
    </w:p>
  </w:footnote>
  <w:footnote w:type="continuationSeparator" w:id="0">
    <w:p w14:paraId="57007D07" w14:textId="77777777" w:rsidR="00C93528" w:rsidRDefault="00C935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81581745">
    <w:abstractNumId w:val="0"/>
  </w:num>
  <w:num w:numId="2" w16cid:durableId="2096441471">
    <w:abstractNumId w:val="4"/>
  </w:num>
  <w:num w:numId="3" w16cid:durableId="1042904166">
    <w:abstractNumId w:val="1"/>
  </w:num>
  <w:num w:numId="4" w16cid:durableId="1534229223">
    <w:abstractNumId w:val="5"/>
  </w:num>
  <w:num w:numId="5" w16cid:durableId="19062120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60003393">
    <w:abstractNumId w:val="3"/>
  </w:num>
  <w:num w:numId="7" w16cid:durableId="1529487729">
    <w:abstractNumId w:val="6"/>
  </w:num>
  <w:num w:numId="8" w16cid:durableId="1470515654">
    <w:abstractNumId w:val="6"/>
  </w:num>
  <w:num w:numId="9" w16cid:durableId="1908567615">
    <w:abstractNumId w:val="6"/>
  </w:num>
  <w:num w:numId="10" w16cid:durableId="19405267">
    <w:abstractNumId w:val="6"/>
  </w:num>
  <w:num w:numId="11" w16cid:durableId="170949115">
    <w:abstractNumId w:val="6"/>
  </w:num>
  <w:num w:numId="12" w16cid:durableId="2041085226">
    <w:abstractNumId w:val="6"/>
  </w:num>
  <w:num w:numId="13" w16cid:durableId="830146870">
    <w:abstractNumId w:val="3"/>
  </w:num>
  <w:num w:numId="14" w16cid:durableId="6753349">
    <w:abstractNumId w:val="2"/>
  </w:num>
  <w:num w:numId="15" w16cid:durableId="1126434368">
    <w:abstractNumId w:val="2"/>
  </w:num>
  <w:num w:numId="16" w16cid:durableId="423191409">
    <w:abstractNumId w:val="2"/>
  </w:num>
  <w:num w:numId="17" w16cid:durableId="230045874">
    <w:abstractNumId w:val="2"/>
  </w:num>
  <w:num w:numId="18" w16cid:durableId="1081023897">
    <w:abstractNumId w:val="2"/>
  </w:num>
  <w:num w:numId="19" w16cid:durableId="10879640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4652"/>
    <w:rsid w:val="001474B7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CDC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802"/>
    <w:rsid w:val="00B1671E"/>
    <w:rsid w:val="00B25EB8"/>
    <w:rsid w:val="00B37F4D"/>
    <w:rsid w:val="00C52A7B"/>
    <w:rsid w:val="00C56BAF"/>
    <w:rsid w:val="00C679AA"/>
    <w:rsid w:val="00C75972"/>
    <w:rsid w:val="00C93528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x Kanon</cp:lastModifiedBy>
  <cp:revision>2</cp:revision>
  <cp:lastPrinted>2013-10-03T12:51:00Z</cp:lastPrinted>
  <dcterms:created xsi:type="dcterms:W3CDTF">2023-01-20T18:56:00Z</dcterms:created>
  <dcterms:modified xsi:type="dcterms:W3CDTF">2023-01-20T18:56:00Z</dcterms:modified>
</cp:coreProperties>
</file>